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F6CF6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1EA8477" wp14:editId="4CE8CFBA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F3E08D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2EFA4A2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52FAA3B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7467612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3D06B51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455DF584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72E04DDB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0A0B1B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FCE1DA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1558D8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A2259EA" w14:textId="77324E58" w:rsidR="001A5841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Page, §</w:t>
            </w:r>
          </w:p>
        </w:tc>
      </w:tr>
      <w:tr w:rsidR="00E840DC" w:rsidRPr="00227F90" w14:paraId="7B0C78A0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217C152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75EE36" wp14:editId="394046B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4603CE3" w14:textId="60348D2F" w:rsidR="00E840DC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67719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840DC" w:rsidRPr="00227F90" w14:paraId="1E22A890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87C79C1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1E59DB0" wp14:editId="10DF668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A579CAE" w14:textId="7595DFE3" w:rsidR="00E840DC" w:rsidRPr="00227F90" w:rsidRDefault="00565F8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2</w:t>
            </w:r>
          </w:p>
        </w:tc>
      </w:tr>
      <w:tr w:rsidR="00214F3D" w:rsidRPr="00227F90" w14:paraId="60D83AD3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32A95EA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269FF07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1F16EA7D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255A2B1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56CC046" wp14:editId="181933F8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471589BC" w14:textId="387034C5" w:rsidR="00240246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3</w:t>
            </w:r>
          </w:p>
          <w:p w14:paraId="513810FB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1CD8F45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144B526" w14:textId="6A26F4D9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3</w:t>
            </w:r>
            <w:r w:rsidR="00151451">
              <w:rPr>
                <w:rFonts w:ascii="Arial" w:hAnsi="Arial" w:cs="Arial"/>
                <w:sz w:val="18"/>
                <w:szCs w:val="18"/>
              </w:rPr>
              <w:t>-4</w:t>
            </w:r>
          </w:p>
          <w:p w14:paraId="0A4F4BAD" w14:textId="0EFF3FF1" w:rsidR="0067719F" w:rsidRPr="00227F90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30EC1E6F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4D2E918E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9EB7236" wp14:editId="78892F2C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E92CDC1" w14:textId="61D2DE2A" w:rsidR="00240246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806EE1">
              <w:rPr>
                <w:rFonts w:ascii="Arial" w:hAnsi="Arial" w:cs="Arial"/>
                <w:sz w:val="18"/>
                <w:szCs w:val="18"/>
              </w:rPr>
              <w:t>3</w:t>
            </w:r>
            <w:r w:rsidR="00151451">
              <w:rPr>
                <w:rFonts w:ascii="Arial" w:hAnsi="Arial" w:cs="Arial"/>
                <w:sz w:val="18"/>
                <w:szCs w:val="18"/>
              </w:rPr>
              <w:t>-4</w:t>
            </w:r>
          </w:p>
        </w:tc>
      </w:tr>
      <w:tr w:rsidR="00214F3D" w:rsidRPr="00227F90" w14:paraId="17B51E71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6D58607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27899E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53346522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A5DA1B4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E3959C" wp14:editId="52EF476E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5114944" w14:textId="00245463" w:rsidR="00502FCD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15145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02FCD" w:rsidRPr="00227F90" w14:paraId="0F304E8D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C18A25E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9424EC" wp14:editId="0E594309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318D511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9C36BBA" w14:textId="21C29EF9" w:rsidR="0067719F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151451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2BB6946" w14:textId="4E921942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151451">
              <w:rPr>
                <w:rFonts w:ascii="Arial" w:hAnsi="Arial" w:cs="Arial"/>
                <w:sz w:val="18"/>
                <w:szCs w:val="18"/>
              </w:rPr>
              <w:t>9, 12</w:t>
            </w:r>
          </w:p>
          <w:p w14:paraId="3F3FCDE7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0DD8F31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ECB3520" w14:textId="5B0AAF23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151451">
              <w:rPr>
                <w:rFonts w:ascii="Arial" w:hAnsi="Arial" w:cs="Arial"/>
                <w:sz w:val="18"/>
                <w:szCs w:val="18"/>
              </w:rPr>
              <w:t>9,12, fig.4</w:t>
            </w:r>
          </w:p>
          <w:p w14:paraId="7819C1E4" w14:textId="79F90263" w:rsidR="00565F87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1478F92E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B42417A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6D66D2" wp14:editId="2D0E42C2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678A5C6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6FA0260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968E542" w14:textId="78BD93C6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4E65F1">
              <w:rPr>
                <w:rFonts w:ascii="Arial" w:hAnsi="Arial" w:cs="Arial"/>
                <w:sz w:val="18"/>
                <w:szCs w:val="18"/>
              </w:rPr>
              <w:t xml:space="preserve"> 9-12</w:t>
            </w:r>
          </w:p>
          <w:p w14:paraId="61C38EF2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D70299C" w14:textId="77777777" w:rsidR="00565F87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5DCFA04" w14:textId="0E113872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. </w:t>
            </w:r>
            <w:r w:rsidR="004E65F1">
              <w:rPr>
                <w:rFonts w:ascii="Arial" w:hAnsi="Arial" w:cs="Arial"/>
                <w:sz w:val="18"/>
                <w:szCs w:val="18"/>
              </w:rPr>
              <w:t>10,11</w:t>
            </w:r>
          </w:p>
          <w:p w14:paraId="73F06645" w14:textId="5C323DFC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4E65F1">
              <w:rPr>
                <w:rFonts w:ascii="Arial" w:hAnsi="Arial" w:cs="Arial"/>
                <w:sz w:val="18"/>
                <w:szCs w:val="18"/>
              </w:rPr>
              <w:t xml:space="preserve"> 8-11</w:t>
            </w:r>
          </w:p>
          <w:p w14:paraId="47D6BF62" w14:textId="25CB9031" w:rsidR="0067719F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4E65F1"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="00821BFB">
              <w:rPr>
                <w:rFonts w:ascii="Arial" w:hAnsi="Arial" w:cs="Arial"/>
                <w:sz w:val="18"/>
                <w:szCs w:val="18"/>
              </w:rPr>
              <w:t xml:space="preserve">,7,8,10 </w:t>
            </w:r>
          </w:p>
        </w:tc>
      </w:tr>
      <w:tr w:rsidR="002D2B0E" w:rsidRPr="00227F90" w14:paraId="1312645B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FFC26B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723D65C" wp14:editId="54E33EA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6339D29" w14:textId="395C7AE4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821BF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DA3119A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0EAA600" w14:textId="77777777" w:rsidR="0067719F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C91B785" w14:textId="2956DB09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821BF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766F003" w14:textId="34EF0D8A" w:rsidR="0067719F" w:rsidRPr="00227F90" w:rsidRDefault="006771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3A0B28D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095C1DFA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6EEAD9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2CE714C3" wp14:editId="381447FE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209FC9C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C88826B" w14:textId="041DBFF1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821BF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FE4AEEE" w14:textId="6108CB15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A57FD72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6C600F6" w14:textId="04592199" w:rsidR="00565F87" w:rsidRDefault="00565F87" w:rsidP="00565F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. </w:t>
            </w:r>
            <w:r w:rsidR="00821BF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510406C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D86D9BF" w14:textId="67F72D0A" w:rsidR="00C7373E" w:rsidRPr="00227F90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821BFB">
              <w:rPr>
                <w:rFonts w:ascii="Arial" w:hAnsi="Arial" w:cs="Arial"/>
                <w:sz w:val="18"/>
                <w:szCs w:val="18"/>
              </w:rPr>
              <w:t>9,10,12</w:t>
            </w:r>
          </w:p>
        </w:tc>
      </w:tr>
      <w:tr w:rsidR="002D2B0E" w:rsidRPr="00227F90" w14:paraId="07EC5028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DF6AC0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D1ABC3A" wp14:editId="05B3FEED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E65D33E" w14:textId="1F575698" w:rsidR="00C7373E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A212D2">
              <w:rPr>
                <w:rFonts w:ascii="Arial" w:hAnsi="Arial" w:cs="Arial"/>
                <w:sz w:val="18"/>
                <w:szCs w:val="18"/>
              </w:rPr>
              <w:t>8,9,12</w:t>
            </w:r>
          </w:p>
          <w:p w14:paraId="3B7F9996" w14:textId="2933DE2B" w:rsidR="00565F87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5DEE6D2" w14:textId="4C5B81F7" w:rsidR="00565F87" w:rsidRDefault="00565F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972826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20C8DE8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B3268D3" w14:textId="60B14754" w:rsidR="00C7373E" w:rsidRPr="00227F90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D2B0E" w:rsidRPr="00227F90" w14:paraId="51546870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FCBB86B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5477554" wp14:editId="016D104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4F4935A" w14:textId="7AB2D682" w:rsidR="002D2B0E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68401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402729DF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56EA8F4" w14:textId="74A0B10F" w:rsidR="00C7373E" w:rsidRPr="00227F90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7777A" w:rsidRPr="00227F90" w14:paraId="4BB294D5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E377BB0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172C51" wp14:editId="240C112C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190D11A" w14:textId="48DFFDD1" w:rsidR="0006318E" w:rsidRPr="00036ACB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68401B">
              <w:rPr>
                <w:rFonts w:ascii="Arial" w:hAnsi="Arial" w:cs="Arial"/>
                <w:sz w:val="18"/>
                <w:szCs w:val="18"/>
              </w:rPr>
              <w:t>4,11,12</w:t>
            </w:r>
          </w:p>
        </w:tc>
      </w:tr>
      <w:tr w:rsidR="00D7777A" w:rsidRPr="00227F90" w14:paraId="4B20918F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D0486AC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DFB7995" wp14:editId="3374369A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8BC1436" w14:textId="44552955" w:rsidR="00D7777A" w:rsidRPr="0068401B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68401B">
              <w:rPr>
                <w:rFonts w:ascii="Arial" w:hAnsi="Arial" w:cs="Arial"/>
                <w:sz w:val="18"/>
                <w:szCs w:val="18"/>
              </w:rPr>
              <w:t>12</w:t>
            </w:r>
            <w:r w:rsidR="0068401B" w:rsidRPr="0068401B">
              <w:rPr>
                <w:rFonts w:ascii="Arial" w:hAnsi="Arial" w:cs="Arial"/>
                <w:sz w:val="18"/>
                <w:szCs w:val="18"/>
              </w:rPr>
              <w:t>,13</w:t>
            </w:r>
          </w:p>
          <w:p w14:paraId="27B2304F" w14:textId="5EC87D45" w:rsidR="00C7373E" w:rsidRPr="0068401B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8401B">
              <w:rPr>
                <w:rFonts w:ascii="Arial" w:hAnsi="Arial" w:cs="Arial"/>
                <w:sz w:val="18"/>
                <w:szCs w:val="18"/>
              </w:rPr>
              <w:t>p.</w:t>
            </w:r>
            <w:r w:rsidR="0068401B" w:rsidRPr="0068401B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0B81AA55" w14:textId="77777777" w:rsidR="00C7373E" w:rsidRPr="0068401B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1AF3F69" w14:textId="7ED3D1C3" w:rsidR="0006318E" w:rsidRPr="00227F90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8401B">
              <w:rPr>
                <w:rFonts w:ascii="Arial" w:hAnsi="Arial" w:cs="Arial"/>
                <w:sz w:val="18"/>
                <w:szCs w:val="18"/>
              </w:rPr>
              <w:t>p.</w:t>
            </w:r>
            <w:r w:rsidR="0068401B" w:rsidRPr="0068401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450565" w:rsidRPr="00227F90" w14:paraId="6DCF3B07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3B7D02C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45E142DF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41D0AB63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218697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C5F73F6" wp14:editId="44F058D1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5B3286D" w14:textId="317A7DC5" w:rsidR="0006318E" w:rsidRDefault="0006318E" w:rsidP="0006318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C86B38">
              <w:rPr>
                <w:rFonts w:ascii="Arial" w:hAnsi="Arial" w:cs="Arial"/>
                <w:sz w:val="18"/>
                <w:szCs w:val="18"/>
              </w:rPr>
              <w:t>4,8</w:t>
            </w:r>
          </w:p>
          <w:p w14:paraId="3D92BFB1" w14:textId="0250ED7B"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28E1DB07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D4BD6BE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8C2975" wp14:editId="431F5E0C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A71202D" w14:textId="60556AA9" w:rsidR="009264EF" w:rsidRPr="00C86B38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86B38">
              <w:rPr>
                <w:rFonts w:ascii="Arial" w:hAnsi="Arial" w:cs="Arial"/>
                <w:sz w:val="18"/>
                <w:szCs w:val="18"/>
              </w:rPr>
              <w:t>p.</w:t>
            </w:r>
            <w:r w:rsidR="00C86B38" w:rsidRPr="00C86B38">
              <w:rPr>
                <w:rFonts w:ascii="Arial" w:hAnsi="Arial" w:cs="Arial"/>
                <w:sz w:val="18"/>
                <w:szCs w:val="18"/>
              </w:rPr>
              <w:t>8.9,12</w:t>
            </w:r>
          </w:p>
          <w:p w14:paraId="204B8596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17A38CC" w14:textId="20EC321F" w:rsidR="00C7373E" w:rsidRPr="00227F90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60C565DF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B9C6B1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67C575" wp14:editId="190EDDD7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AC633FE" w14:textId="33B4E5BB" w:rsidR="009264EF" w:rsidRPr="00C86B38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86B38">
              <w:rPr>
                <w:rFonts w:ascii="Arial" w:hAnsi="Arial" w:cs="Arial"/>
                <w:sz w:val="18"/>
                <w:szCs w:val="18"/>
              </w:rPr>
              <w:t>p.</w:t>
            </w:r>
            <w:r w:rsidR="00C86B38" w:rsidRPr="00C86B38">
              <w:rPr>
                <w:rFonts w:ascii="Arial" w:hAnsi="Arial" w:cs="Arial"/>
                <w:sz w:val="18"/>
                <w:szCs w:val="18"/>
              </w:rPr>
              <w:t>4,5,6</w:t>
            </w:r>
            <w:r w:rsidR="00972826">
              <w:rPr>
                <w:rFonts w:ascii="Arial" w:hAnsi="Arial" w:cs="Arial"/>
                <w:sz w:val="18"/>
                <w:szCs w:val="18"/>
              </w:rPr>
              <w:t>, fig.1,2</w:t>
            </w:r>
          </w:p>
        </w:tc>
      </w:tr>
      <w:tr w:rsidR="009264EF" w:rsidRPr="00227F90" w14:paraId="22971AC1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0FE20A9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614DC1" wp14:editId="31F0DE59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6DBDBA0B" w14:textId="210C9758" w:rsidR="009264EF" w:rsidRPr="00227F90" w:rsidRDefault="00C86B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9-11</w:t>
            </w:r>
          </w:p>
        </w:tc>
      </w:tr>
      <w:tr w:rsidR="00450565" w:rsidRPr="00227F90" w14:paraId="2977E0B1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19EA212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60784A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EB17E69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6F3B5B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08ED221" wp14:editId="021FEEA5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34A3BF5" w14:textId="4E8EAA90" w:rsidR="009264EF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363F1B">
              <w:rPr>
                <w:rFonts w:ascii="Arial" w:hAnsi="Arial" w:cs="Arial"/>
                <w:sz w:val="18"/>
                <w:szCs w:val="18"/>
              </w:rPr>
              <w:t>6-8</w:t>
            </w:r>
          </w:p>
          <w:p w14:paraId="1311C8DB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7FD5D54" w14:textId="7580A2E5" w:rsidR="00C7373E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363F1B">
              <w:rPr>
                <w:rFonts w:ascii="Arial" w:hAnsi="Arial" w:cs="Arial"/>
                <w:sz w:val="18"/>
                <w:szCs w:val="18"/>
              </w:rPr>
              <w:t>7,8</w:t>
            </w:r>
          </w:p>
          <w:p w14:paraId="523B7676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18A54F0" w14:textId="77777777" w:rsidR="00C7373E" w:rsidRDefault="00C737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E8F68B9" w14:textId="6EFF35F1" w:rsidR="00FC05C2" w:rsidRPr="00227F90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363F1B">
              <w:rPr>
                <w:rFonts w:ascii="Arial" w:hAnsi="Arial" w:cs="Arial"/>
                <w:sz w:val="18"/>
                <w:szCs w:val="18"/>
              </w:rPr>
              <w:t>7,8</w:t>
            </w:r>
          </w:p>
        </w:tc>
      </w:tr>
      <w:tr w:rsidR="009264EF" w:rsidRPr="00227F90" w14:paraId="5CA3AC6E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A4B701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12DB54" wp14:editId="5474EB02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B170190" w14:textId="6A3975A8" w:rsidR="009264EF" w:rsidRPr="00227F90" w:rsidRDefault="00FC05C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264EF" w:rsidRPr="00227F90" w14:paraId="1903383B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E1ADDD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46893D7" wp14:editId="5AFC74AC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7BE4253" w14:textId="6E1C9EDD" w:rsidR="009264EF" w:rsidRPr="00227F90" w:rsidRDefault="000631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363F1B"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</w:tr>
    </w:tbl>
    <w:p w14:paraId="2B90ED40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2214D4F6" wp14:editId="143A991E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2710CCC5" wp14:editId="4A8C763C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 w16cid:durableId="1910144027">
    <w:abstractNumId w:val="3"/>
  </w:num>
  <w:num w:numId="2" w16cid:durableId="836459077">
    <w:abstractNumId w:val="0"/>
  </w:num>
  <w:num w:numId="3" w16cid:durableId="1662805237">
    <w:abstractNumId w:val="2"/>
  </w:num>
  <w:num w:numId="4" w16cid:durableId="1696424234">
    <w:abstractNumId w:val="4"/>
  </w:num>
  <w:num w:numId="5" w16cid:durableId="12111130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41"/>
    <w:rsid w:val="00036ACB"/>
    <w:rsid w:val="0006295E"/>
    <w:rsid w:val="0006318E"/>
    <w:rsid w:val="000E5BBC"/>
    <w:rsid w:val="00132EC3"/>
    <w:rsid w:val="00151451"/>
    <w:rsid w:val="001A5841"/>
    <w:rsid w:val="00214F3D"/>
    <w:rsid w:val="00223E9E"/>
    <w:rsid w:val="00227F90"/>
    <w:rsid w:val="00240246"/>
    <w:rsid w:val="002D2B0E"/>
    <w:rsid w:val="00363F1B"/>
    <w:rsid w:val="003768DC"/>
    <w:rsid w:val="00450565"/>
    <w:rsid w:val="004D4947"/>
    <w:rsid w:val="004E65F1"/>
    <w:rsid w:val="00502FCD"/>
    <w:rsid w:val="00565F87"/>
    <w:rsid w:val="0067719F"/>
    <w:rsid w:val="0068401B"/>
    <w:rsid w:val="007757A0"/>
    <w:rsid w:val="00806EE1"/>
    <w:rsid w:val="00821BFB"/>
    <w:rsid w:val="00871275"/>
    <w:rsid w:val="008E19A1"/>
    <w:rsid w:val="009264EF"/>
    <w:rsid w:val="00972826"/>
    <w:rsid w:val="009844FC"/>
    <w:rsid w:val="009C46AD"/>
    <w:rsid w:val="009D55FE"/>
    <w:rsid w:val="00A0007F"/>
    <w:rsid w:val="00A212D2"/>
    <w:rsid w:val="00AC351C"/>
    <w:rsid w:val="00B40528"/>
    <w:rsid w:val="00B41A55"/>
    <w:rsid w:val="00C30639"/>
    <w:rsid w:val="00C7373E"/>
    <w:rsid w:val="00C86B38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C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AF12"/>
  <w15:docId w15:val="{963DA69E-85CB-45EF-9EC2-3D6526E0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Ede, Thomas</cp:lastModifiedBy>
  <cp:revision>10</cp:revision>
  <cp:lastPrinted>2014-08-21T11:13:00Z</cp:lastPrinted>
  <dcterms:created xsi:type="dcterms:W3CDTF">2017-06-03T19:33:00Z</dcterms:created>
  <dcterms:modified xsi:type="dcterms:W3CDTF">2022-09-28T13:38:00Z</dcterms:modified>
</cp:coreProperties>
</file>